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697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7"/>
        <w:gridCol w:w="1657"/>
        <w:gridCol w:w="30"/>
        <w:gridCol w:w="930"/>
        <w:gridCol w:w="30"/>
        <w:gridCol w:w="2022"/>
        <w:gridCol w:w="1246"/>
        <w:gridCol w:w="30"/>
        <w:gridCol w:w="1827"/>
        <w:gridCol w:w="2160"/>
        <w:gridCol w:w="30"/>
        <w:gridCol w:w="1707"/>
        <w:gridCol w:w="30"/>
        <w:gridCol w:w="414"/>
        <w:gridCol w:w="30"/>
        <w:gridCol w:w="1427"/>
        <w:gridCol w:w="110"/>
      </w:tblGrid>
      <w:tr w:rsidR="004911D6" w:rsidRPr="00165A02" w14:paraId="33A16DCD" w14:textId="77777777" w:rsidTr="00742F3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7022B2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as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EFDABB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       Age </w:t>
            </w:r>
          </w:p>
          <w:p w14:paraId="01A7307F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       (years)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FC35A8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ex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A32661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      Severity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42CFE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      MRD1 </w:t>
            </w:r>
          </w:p>
          <w:p w14:paraId="003EC705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     (mm)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65CDE2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         MRD2 </w:t>
            </w:r>
          </w:p>
          <w:p w14:paraId="7397FA04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         (mm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5F6C64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        Lagophthalmos </w:t>
            </w:r>
          </w:p>
          <w:p w14:paraId="6FCE1277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       (mm)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74CC6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Hertel</w:t>
            </w:r>
          </w:p>
          <w:p w14:paraId="60393759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mm)</w:t>
            </w:r>
          </w:p>
        </w:tc>
        <w:tc>
          <w:tcPr>
            <w:tcW w:w="4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0D2EFF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0A210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Lid Lag</w:t>
            </w:r>
          </w:p>
          <w:p w14:paraId="20E606D9" w14:textId="77777777" w:rsidR="004911D6" w:rsidRPr="00353921" w:rsidRDefault="004911D6" w:rsidP="00742F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mm)</w:t>
            </w:r>
          </w:p>
        </w:tc>
      </w:tr>
      <w:tr w:rsidR="004911D6" w:rsidRPr="00165A02" w14:paraId="3D7C4D92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52FE2970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691" w:type="dxa"/>
            <w:gridSpan w:val="2"/>
            <w:vAlign w:val="center"/>
          </w:tcPr>
          <w:p w14:paraId="7B8890F7" w14:textId="77777777" w:rsidR="004911D6" w:rsidRPr="00165A02" w:rsidRDefault="004911D6" w:rsidP="00742F35">
            <w:pPr>
              <w:jc w:val="center"/>
            </w:pPr>
            <w:r w:rsidRPr="00165A02">
              <w:t>8</w:t>
            </w:r>
          </w:p>
        </w:tc>
        <w:tc>
          <w:tcPr>
            <w:tcW w:w="0" w:type="auto"/>
            <w:gridSpan w:val="2"/>
            <w:vAlign w:val="center"/>
          </w:tcPr>
          <w:p w14:paraId="412E476C" w14:textId="77777777" w:rsidR="004911D6" w:rsidRPr="00165A02" w:rsidRDefault="004911D6" w:rsidP="00742F35">
            <w:pPr>
              <w:jc w:val="center"/>
            </w:pPr>
            <w:r w:rsidRPr="00165A02">
              <w:t>F</w:t>
            </w:r>
          </w:p>
        </w:tc>
        <w:tc>
          <w:tcPr>
            <w:tcW w:w="0" w:type="auto"/>
            <w:vAlign w:val="center"/>
          </w:tcPr>
          <w:p w14:paraId="2776BF18" w14:textId="77777777" w:rsidR="004911D6" w:rsidRPr="00165A02" w:rsidRDefault="004911D6" w:rsidP="00742F35">
            <w:pPr>
              <w:jc w:val="center"/>
            </w:pPr>
            <w:r w:rsidRPr="00165A02">
              <w:t>Mild</w:t>
            </w:r>
          </w:p>
        </w:tc>
        <w:tc>
          <w:tcPr>
            <w:tcW w:w="0" w:type="auto"/>
            <w:gridSpan w:val="2"/>
            <w:vAlign w:val="center"/>
          </w:tcPr>
          <w:p w14:paraId="118DD2CA" w14:textId="77777777" w:rsidR="004911D6" w:rsidRPr="00165A02" w:rsidRDefault="004911D6" w:rsidP="00742F35">
            <w:pPr>
              <w:jc w:val="center"/>
            </w:pPr>
            <w:r w:rsidRPr="00165A02">
              <w:t>R 5.0, L 5.5</w:t>
            </w:r>
          </w:p>
        </w:tc>
        <w:tc>
          <w:tcPr>
            <w:tcW w:w="1152" w:type="dxa"/>
            <w:vAlign w:val="center"/>
          </w:tcPr>
          <w:p w14:paraId="08DC4569" w14:textId="77777777" w:rsidR="004911D6" w:rsidRPr="00165A02" w:rsidRDefault="004911D6" w:rsidP="00742F35">
            <w:pPr>
              <w:jc w:val="center"/>
            </w:pPr>
            <w:r w:rsidRPr="00165A02">
              <w:t>R 5.0, L 5.0</w:t>
            </w:r>
          </w:p>
        </w:tc>
        <w:tc>
          <w:tcPr>
            <w:tcW w:w="2130" w:type="dxa"/>
            <w:vAlign w:val="center"/>
          </w:tcPr>
          <w:p w14:paraId="055F7F33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  <w:tc>
          <w:tcPr>
            <w:tcW w:w="1707" w:type="dxa"/>
            <w:gridSpan w:val="2"/>
            <w:vAlign w:val="center"/>
          </w:tcPr>
          <w:p w14:paraId="3B9F87E4" w14:textId="77777777" w:rsidR="004911D6" w:rsidRPr="00165A02" w:rsidRDefault="004911D6" w:rsidP="00742F35">
            <w:pPr>
              <w:jc w:val="center"/>
            </w:pPr>
            <w:r w:rsidRPr="00165A02">
              <w:t>R 17.0, L 18.0*</w:t>
            </w:r>
          </w:p>
        </w:tc>
        <w:tc>
          <w:tcPr>
            <w:tcW w:w="414" w:type="dxa"/>
            <w:gridSpan w:val="2"/>
          </w:tcPr>
          <w:p w14:paraId="722D10CA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</w:tcPr>
          <w:p w14:paraId="45EA02DA" w14:textId="77777777" w:rsidR="004911D6" w:rsidRPr="00165A02" w:rsidRDefault="004911D6" w:rsidP="00742F35">
            <w:pPr>
              <w:ind w:left="7" w:hanging="7"/>
              <w:jc w:val="center"/>
            </w:pPr>
            <w:r w:rsidRPr="00165A02">
              <w:t>R 0.0, L 0.0</w:t>
            </w:r>
          </w:p>
        </w:tc>
      </w:tr>
      <w:tr w:rsidR="004911D6" w:rsidRPr="00165A02" w14:paraId="1FDE62A8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64B8B4DA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691" w:type="dxa"/>
            <w:gridSpan w:val="2"/>
            <w:vAlign w:val="center"/>
          </w:tcPr>
          <w:p w14:paraId="1CFEEEBB" w14:textId="77777777" w:rsidR="004911D6" w:rsidRPr="00165A02" w:rsidRDefault="004911D6" w:rsidP="00742F35">
            <w:pPr>
              <w:jc w:val="center"/>
            </w:pPr>
            <w:r w:rsidRPr="00165A02">
              <w:t>10</w:t>
            </w:r>
          </w:p>
        </w:tc>
        <w:tc>
          <w:tcPr>
            <w:tcW w:w="0" w:type="auto"/>
            <w:gridSpan w:val="2"/>
            <w:vAlign w:val="center"/>
          </w:tcPr>
          <w:p w14:paraId="7B19461C" w14:textId="77777777" w:rsidR="004911D6" w:rsidRPr="00165A02" w:rsidRDefault="004911D6" w:rsidP="00742F35">
            <w:pPr>
              <w:jc w:val="center"/>
            </w:pPr>
            <w:r w:rsidRPr="00165A02">
              <w:t>F</w:t>
            </w:r>
          </w:p>
        </w:tc>
        <w:tc>
          <w:tcPr>
            <w:tcW w:w="0" w:type="auto"/>
            <w:vAlign w:val="center"/>
          </w:tcPr>
          <w:p w14:paraId="13A399A2" w14:textId="77777777" w:rsidR="004911D6" w:rsidRPr="00165A02" w:rsidRDefault="004911D6" w:rsidP="00742F35">
            <w:pPr>
              <w:jc w:val="center"/>
            </w:pPr>
            <w:r w:rsidRPr="00165A02">
              <w:t>Mild</w:t>
            </w:r>
          </w:p>
        </w:tc>
        <w:tc>
          <w:tcPr>
            <w:tcW w:w="0" w:type="auto"/>
            <w:gridSpan w:val="2"/>
            <w:vAlign w:val="center"/>
          </w:tcPr>
          <w:p w14:paraId="0649A044" w14:textId="77777777" w:rsidR="004911D6" w:rsidRPr="00165A02" w:rsidRDefault="004911D6" w:rsidP="00742F35">
            <w:pPr>
              <w:jc w:val="center"/>
            </w:pPr>
            <w:r w:rsidRPr="00165A02">
              <w:t>R 5.0, L 3.0</w:t>
            </w:r>
          </w:p>
        </w:tc>
        <w:tc>
          <w:tcPr>
            <w:tcW w:w="1152" w:type="dxa"/>
            <w:vAlign w:val="center"/>
          </w:tcPr>
          <w:p w14:paraId="5195FDF6" w14:textId="77777777" w:rsidR="004911D6" w:rsidRPr="00165A02" w:rsidRDefault="004911D6" w:rsidP="00742F35">
            <w:pPr>
              <w:jc w:val="center"/>
            </w:pPr>
            <w:r w:rsidRPr="00165A02">
              <w:t>R 6.0, L 6.0</w:t>
            </w:r>
          </w:p>
        </w:tc>
        <w:tc>
          <w:tcPr>
            <w:tcW w:w="2130" w:type="dxa"/>
            <w:vAlign w:val="center"/>
          </w:tcPr>
          <w:p w14:paraId="023C951F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  <w:tc>
          <w:tcPr>
            <w:tcW w:w="1707" w:type="dxa"/>
            <w:gridSpan w:val="2"/>
            <w:vAlign w:val="center"/>
          </w:tcPr>
          <w:p w14:paraId="69317610" w14:textId="77777777" w:rsidR="004911D6" w:rsidRPr="00165A02" w:rsidRDefault="004911D6" w:rsidP="00742F35">
            <w:pPr>
              <w:jc w:val="center"/>
            </w:pPr>
            <w:r w:rsidRPr="00165A02">
              <w:t>R 16.0, L 14.0*</w:t>
            </w:r>
          </w:p>
        </w:tc>
        <w:tc>
          <w:tcPr>
            <w:tcW w:w="414" w:type="dxa"/>
            <w:gridSpan w:val="2"/>
          </w:tcPr>
          <w:p w14:paraId="298B3FAC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</w:tcPr>
          <w:p w14:paraId="5E167DA1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</w:tr>
      <w:tr w:rsidR="004911D6" w:rsidRPr="00165A02" w14:paraId="7A69EE94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317B805A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691" w:type="dxa"/>
            <w:gridSpan w:val="2"/>
            <w:vAlign w:val="center"/>
          </w:tcPr>
          <w:p w14:paraId="69F7D4CF" w14:textId="77777777" w:rsidR="004911D6" w:rsidRPr="00165A02" w:rsidRDefault="004911D6" w:rsidP="00742F35">
            <w:pPr>
              <w:jc w:val="center"/>
            </w:pPr>
            <w:r w:rsidRPr="00165A02">
              <w:t>11</w:t>
            </w:r>
          </w:p>
        </w:tc>
        <w:tc>
          <w:tcPr>
            <w:tcW w:w="0" w:type="auto"/>
            <w:gridSpan w:val="2"/>
            <w:vAlign w:val="center"/>
          </w:tcPr>
          <w:p w14:paraId="63ABFA6A" w14:textId="77777777" w:rsidR="004911D6" w:rsidRPr="00165A02" w:rsidRDefault="004911D6" w:rsidP="00742F35">
            <w:pPr>
              <w:jc w:val="center"/>
            </w:pPr>
            <w:r w:rsidRPr="00165A02">
              <w:t>F</w:t>
            </w:r>
          </w:p>
        </w:tc>
        <w:tc>
          <w:tcPr>
            <w:tcW w:w="0" w:type="auto"/>
            <w:vAlign w:val="center"/>
          </w:tcPr>
          <w:p w14:paraId="57B29FF4" w14:textId="77777777" w:rsidR="004911D6" w:rsidRPr="00165A02" w:rsidRDefault="004911D6" w:rsidP="00742F35">
            <w:pPr>
              <w:jc w:val="center"/>
            </w:pPr>
            <w:r w:rsidRPr="00165A02">
              <w:t>Mild</w:t>
            </w:r>
          </w:p>
        </w:tc>
        <w:tc>
          <w:tcPr>
            <w:tcW w:w="0" w:type="auto"/>
            <w:gridSpan w:val="2"/>
            <w:vAlign w:val="center"/>
          </w:tcPr>
          <w:p w14:paraId="7AAF3F9C" w14:textId="77777777" w:rsidR="004911D6" w:rsidRPr="00165A02" w:rsidRDefault="004911D6" w:rsidP="00742F35">
            <w:pPr>
              <w:jc w:val="center"/>
            </w:pPr>
            <w:r w:rsidRPr="00165A02">
              <w:t>R 3.0, L 3.0</w:t>
            </w:r>
          </w:p>
        </w:tc>
        <w:tc>
          <w:tcPr>
            <w:tcW w:w="1152" w:type="dxa"/>
            <w:vAlign w:val="center"/>
          </w:tcPr>
          <w:p w14:paraId="30283A0F" w14:textId="77777777" w:rsidR="004911D6" w:rsidRPr="00165A02" w:rsidRDefault="004911D6" w:rsidP="00742F35">
            <w:pPr>
              <w:jc w:val="center"/>
            </w:pPr>
            <w:r w:rsidRPr="00165A02">
              <w:t>R 4.0, L 4.0</w:t>
            </w:r>
          </w:p>
        </w:tc>
        <w:tc>
          <w:tcPr>
            <w:tcW w:w="2130" w:type="dxa"/>
            <w:vAlign w:val="center"/>
          </w:tcPr>
          <w:p w14:paraId="12482AFE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  <w:tc>
          <w:tcPr>
            <w:tcW w:w="1707" w:type="dxa"/>
            <w:gridSpan w:val="2"/>
            <w:vAlign w:val="center"/>
          </w:tcPr>
          <w:p w14:paraId="75A60812" w14:textId="77777777" w:rsidR="004911D6" w:rsidRPr="00165A02" w:rsidRDefault="004911D6" w:rsidP="00742F35">
            <w:pPr>
              <w:jc w:val="center"/>
            </w:pPr>
            <w:r w:rsidRPr="00165A02">
              <w:t>R 17.0, L 16.0</w:t>
            </w:r>
          </w:p>
        </w:tc>
        <w:tc>
          <w:tcPr>
            <w:tcW w:w="414" w:type="dxa"/>
            <w:gridSpan w:val="2"/>
          </w:tcPr>
          <w:p w14:paraId="7D908469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</w:tcPr>
          <w:p w14:paraId="2C34A350" w14:textId="77777777" w:rsidR="004911D6" w:rsidRPr="00165A02" w:rsidRDefault="004911D6" w:rsidP="00742F35">
            <w:pPr>
              <w:jc w:val="center"/>
            </w:pPr>
            <w:r w:rsidRPr="00165A02">
              <w:t>R 1.0, L 0.5</w:t>
            </w:r>
          </w:p>
        </w:tc>
      </w:tr>
      <w:tr w:rsidR="004911D6" w:rsidRPr="00165A02" w14:paraId="5973B7ED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4CF29EA6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691" w:type="dxa"/>
            <w:gridSpan w:val="2"/>
            <w:vAlign w:val="center"/>
          </w:tcPr>
          <w:p w14:paraId="12BD1BF3" w14:textId="77777777" w:rsidR="004911D6" w:rsidRPr="00165A02" w:rsidRDefault="004911D6" w:rsidP="00742F35">
            <w:pPr>
              <w:jc w:val="center"/>
            </w:pPr>
            <w:r w:rsidRPr="00165A02">
              <w:t>13</w:t>
            </w:r>
          </w:p>
        </w:tc>
        <w:tc>
          <w:tcPr>
            <w:tcW w:w="0" w:type="auto"/>
            <w:gridSpan w:val="2"/>
            <w:vAlign w:val="center"/>
          </w:tcPr>
          <w:p w14:paraId="7BE6045A" w14:textId="77777777" w:rsidR="004911D6" w:rsidRPr="00165A02" w:rsidRDefault="004911D6" w:rsidP="00742F35">
            <w:pPr>
              <w:jc w:val="center"/>
            </w:pPr>
            <w:r w:rsidRPr="00165A02">
              <w:t>F</w:t>
            </w:r>
          </w:p>
        </w:tc>
        <w:tc>
          <w:tcPr>
            <w:tcW w:w="0" w:type="auto"/>
            <w:vAlign w:val="center"/>
          </w:tcPr>
          <w:p w14:paraId="4241F10C" w14:textId="77777777" w:rsidR="004911D6" w:rsidRPr="00165A02" w:rsidRDefault="004911D6" w:rsidP="00742F35">
            <w:pPr>
              <w:jc w:val="center"/>
            </w:pPr>
            <w:r w:rsidRPr="00165A02">
              <w:t>Moderate to severe</w:t>
            </w:r>
          </w:p>
        </w:tc>
        <w:tc>
          <w:tcPr>
            <w:tcW w:w="0" w:type="auto"/>
            <w:gridSpan w:val="2"/>
            <w:vAlign w:val="center"/>
          </w:tcPr>
          <w:p w14:paraId="76C9390A" w14:textId="77777777" w:rsidR="004911D6" w:rsidRPr="00165A02" w:rsidRDefault="004911D6" w:rsidP="00742F35">
            <w:pPr>
              <w:jc w:val="center"/>
            </w:pPr>
            <w:r w:rsidRPr="00165A02">
              <w:t>R 7.0, L8.0</w:t>
            </w:r>
          </w:p>
        </w:tc>
        <w:tc>
          <w:tcPr>
            <w:tcW w:w="1152" w:type="dxa"/>
            <w:vAlign w:val="center"/>
          </w:tcPr>
          <w:p w14:paraId="209E331D" w14:textId="77777777" w:rsidR="004911D6" w:rsidRPr="00165A02" w:rsidRDefault="004911D6" w:rsidP="00742F35">
            <w:pPr>
              <w:jc w:val="center"/>
            </w:pPr>
            <w:r w:rsidRPr="00165A02">
              <w:t>R 7.0, L8.0</w:t>
            </w:r>
          </w:p>
        </w:tc>
        <w:tc>
          <w:tcPr>
            <w:tcW w:w="2130" w:type="dxa"/>
            <w:vAlign w:val="center"/>
          </w:tcPr>
          <w:p w14:paraId="701BAA63" w14:textId="77777777" w:rsidR="004911D6" w:rsidRPr="00165A02" w:rsidRDefault="004911D6" w:rsidP="00742F35">
            <w:pPr>
              <w:jc w:val="center"/>
            </w:pPr>
            <w:r w:rsidRPr="00165A02">
              <w:t>R 1.0, L 3.0</w:t>
            </w:r>
          </w:p>
        </w:tc>
        <w:tc>
          <w:tcPr>
            <w:tcW w:w="1707" w:type="dxa"/>
            <w:gridSpan w:val="2"/>
            <w:vAlign w:val="center"/>
          </w:tcPr>
          <w:p w14:paraId="70648369" w14:textId="77777777" w:rsidR="004911D6" w:rsidRPr="00165A02" w:rsidRDefault="004911D6" w:rsidP="00742F35">
            <w:pPr>
              <w:jc w:val="center"/>
            </w:pPr>
            <w:r w:rsidRPr="00165A02">
              <w:t>R 18.0, L 19.5*</w:t>
            </w:r>
          </w:p>
        </w:tc>
        <w:tc>
          <w:tcPr>
            <w:tcW w:w="414" w:type="dxa"/>
            <w:gridSpan w:val="2"/>
          </w:tcPr>
          <w:p w14:paraId="5B123F44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</w:tcPr>
          <w:p w14:paraId="6611F1BC" w14:textId="77777777" w:rsidR="004911D6" w:rsidRPr="00165A02" w:rsidRDefault="004911D6" w:rsidP="00742F35">
            <w:pPr>
              <w:jc w:val="center"/>
            </w:pPr>
            <w:r w:rsidRPr="00165A02">
              <w:t>R 1.0, L 2.0</w:t>
            </w:r>
          </w:p>
        </w:tc>
      </w:tr>
      <w:tr w:rsidR="004911D6" w:rsidRPr="00165A02" w14:paraId="01C10AF9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4763D7E3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691" w:type="dxa"/>
            <w:gridSpan w:val="2"/>
            <w:vAlign w:val="center"/>
          </w:tcPr>
          <w:p w14:paraId="5C5E02AB" w14:textId="77777777" w:rsidR="004911D6" w:rsidRPr="00165A02" w:rsidRDefault="004911D6" w:rsidP="00742F35">
            <w:pPr>
              <w:jc w:val="center"/>
            </w:pPr>
            <w:r w:rsidRPr="00165A02">
              <w:t>15</w:t>
            </w:r>
          </w:p>
        </w:tc>
        <w:tc>
          <w:tcPr>
            <w:tcW w:w="0" w:type="auto"/>
            <w:gridSpan w:val="2"/>
            <w:vAlign w:val="center"/>
          </w:tcPr>
          <w:p w14:paraId="1D9946D8" w14:textId="77777777" w:rsidR="004911D6" w:rsidRPr="00165A02" w:rsidRDefault="004911D6" w:rsidP="00742F35">
            <w:pPr>
              <w:jc w:val="center"/>
            </w:pPr>
            <w:r w:rsidRPr="00165A02">
              <w:t>F</w:t>
            </w:r>
          </w:p>
        </w:tc>
        <w:tc>
          <w:tcPr>
            <w:tcW w:w="0" w:type="auto"/>
            <w:vAlign w:val="center"/>
          </w:tcPr>
          <w:p w14:paraId="1C3F9574" w14:textId="77777777" w:rsidR="004911D6" w:rsidRPr="00165A02" w:rsidRDefault="004911D6" w:rsidP="00742F35">
            <w:pPr>
              <w:jc w:val="center"/>
            </w:pPr>
            <w:r w:rsidRPr="00165A02">
              <w:t>Mild</w:t>
            </w:r>
          </w:p>
        </w:tc>
        <w:tc>
          <w:tcPr>
            <w:tcW w:w="0" w:type="auto"/>
            <w:gridSpan w:val="2"/>
            <w:vAlign w:val="center"/>
          </w:tcPr>
          <w:p w14:paraId="4E553378" w14:textId="77777777" w:rsidR="004911D6" w:rsidRPr="00165A02" w:rsidRDefault="004911D6" w:rsidP="00742F35">
            <w:pPr>
              <w:jc w:val="center"/>
            </w:pPr>
            <w:r w:rsidRPr="00165A02">
              <w:t>R 3.0, L 4.0</w:t>
            </w:r>
          </w:p>
        </w:tc>
        <w:tc>
          <w:tcPr>
            <w:tcW w:w="1152" w:type="dxa"/>
            <w:vAlign w:val="center"/>
          </w:tcPr>
          <w:p w14:paraId="35A46281" w14:textId="77777777" w:rsidR="004911D6" w:rsidRPr="00165A02" w:rsidRDefault="004911D6" w:rsidP="00742F35">
            <w:pPr>
              <w:jc w:val="center"/>
            </w:pPr>
            <w:r w:rsidRPr="00165A02">
              <w:t>R 5.0, L 5.0</w:t>
            </w:r>
          </w:p>
        </w:tc>
        <w:tc>
          <w:tcPr>
            <w:tcW w:w="2130" w:type="dxa"/>
            <w:vAlign w:val="center"/>
          </w:tcPr>
          <w:p w14:paraId="7E63B584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  <w:tc>
          <w:tcPr>
            <w:tcW w:w="1707" w:type="dxa"/>
            <w:gridSpan w:val="2"/>
            <w:vAlign w:val="center"/>
          </w:tcPr>
          <w:p w14:paraId="5237942B" w14:textId="77777777" w:rsidR="004911D6" w:rsidRPr="00165A02" w:rsidRDefault="004911D6" w:rsidP="00742F35">
            <w:pPr>
              <w:jc w:val="center"/>
            </w:pPr>
            <w:r w:rsidRPr="00165A02">
              <w:t>R 17.0, L 18.0</w:t>
            </w:r>
          </w:p>
        </w:tc>
        <w:tc>
          <w:tcPr>
            <w:tcW w:w="414" w:type="dxa"/>
            <w:gridSpan w:val="2"/>
          </w:tcPr>
          <w:p w14:paraId="393C2258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</w:tcPr>
          <w:p w14:paraId="52FE52F3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</w:tr>
      <w:tr w:rsidR="004911D6" w:rsidRPr="00165A02" w14:paraId="4375F44B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65CEAC00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691" w:type="dxa"/>
            <w:gridSpan w:val="2"/>
            <w:vAlign w:val="center"/>
          </w:tcPr>
          <w:p w14:paraId="44A96906" w14:textId="77777777" w:rsidR="004911D6" w:rsidRPr="00165A02" w:rsidRDefault="004911D6" w:rsidP="00742F35">
            <w:pPr>
              <w:jc w:val="center"/>
            </w:pPr>
            <w:r w:rsidRPr="00165A02">
              <w:t>15</w:t>
            </w:r>
          </w:p>
        </w:tc>
        <w:tc>
          <w:tcPr>
            <w:tcW w:w="0" w:type="auto"/>
            <w:gridSpan w:val="2"/>
            <w:vAlign w:val="center"/>
          </w:tcPr>
          <w:p w14:paraId="322EE0AD" w14:textId="77777777" w:rsidR="004911D6" w:rsidRPr="00165A02" w:rsidRDefault="004911D6" w:rsidP="00742F35">
            <w:pPr>
              <w:jc w:val="center"/>
            </w:pPr>
            <w:r w:rsidRPr="00165A02">
              <w:t>F</w:t>
            </w:r>
          </w:p>
        </w:tc>
        <w:tc>
          <w:tcPr>
            <w:tcW w:w="0" w:type="auto"/>
            <w:vAlign w:val="center"/>
          </w:tcPr>
          <w:p w14:paraId="4B6E09FD" w14:textId="77777777" w:rsidR="004911D6" w:rsidRPr="00165A02" w:rsidRDefault="004911D6" w:rsidP="00742F35">
            <w:pPr>
              <w:jc w:val="center"/>
            </w:pPr>
            <w:r w:rsidRPr="00165A02">
              <w:t>Mild</w:t>
            </w:r>
          </w:p>
        </w:tc>
        <w:tc>
          <w:tcPr>
            <w:tcW w:w="0" w:type="auto"/>
            <w:gridSpan w:val="2"/>
            <w:vAlign w:val="center"/>
          </w:tcPr>
          <w:p w14:paraId="57821124" w14:textId="77777777" w:rsidR="004911D6" w:rsidRPr="00165A02" w:rsidRDefault="004911D6" w:rsidP="00742F35">
            <w:pPr>
              <w:jc w:val="center"/>
            </w:pPr>
            <w:r w:rsidRPr="00165A02">
              <w:t>R 3.5, L 3.0</w:t>
            </w:r>
          </w:p>
        </w:tc>
        <w:tc>
          <w:tcPr>
            <w:tcW w:w="1152" w:type="dxa"/>
            <w:vAlign w:val="center"/>
          </w:tcPr>
          <w:p w14:paraId="33D870F0" w14:textId="77777777" w:rsidR="004911D6" w:rsidRPr="00165A02" w:rsidRDefault="004911D6" w:rsidP="00742F35">
            <w:pPr>
              <w:jc w:val="center"/>
            </w:pPr>
            <w:r w:rsidRPr="00165A02">
              <w:t>R 6.0, L 5.0</w:t>
            </w:r>
          </w:p>
        </w:tc>
        <w:tc>
          <w:tcPr>
            <w:tcW w:w="2130" w:type="dxa"/>
            <w:vAlign w:val="center"/>
          </w:tcPr>
          <w:p w14:paraId="11717F62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  <w:tc>
          <w:tcPr>
            <w:tcW w:w="1707" w:type="dxa"/>
            <w:gridSpan w:val="2"/>
            <w:vAlign w:val="center"/>
          </w:tcPr>
          <w:p w14:paraId="4A307E0F" w14:textId="77777777" w:rsidR="004911D6" w:rsidRPr="00165A02" w:rsidRDefault="004911D6" w:rsidP="00742F35">
            <w:pPr>
              <w:jc w:val="center"/>
            </w:pPr>
            <w:r w:rsidRPr="00165A02">
              <w:t>R 20.0, L 19.0*</w:t>
            </w:r>
          </w:p>
        </w:tc>
        <w:tc>
          <w:tcPr>
            <w:tcW w:w="414" w:type="dxa"/>
            <w:gridSpan w:val="2"/>
          </w:tcPr>
          <w:p w14:paraId="4160ECC7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</w:tcPr>
          <w:p w14:paraId="3E685447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</w:tr>
      <w:tr w:rsidR="004911D6" w:rsidRPr="00165A02" w14:paraId="214CF4B8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1F29CC8C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691" w:type="dxa"/>
            <w:gridSpan w:val="2"/>
            <w:vAlign w:val="center"/>
          </w:tcPr>
          <w:p w14:paraId="2198CE89" w14:textId="77777777" w:rsidR="004911D6" w:rsidRPr="00165A02" w:rsidRDefault="004911D6" w:rsidP="00742F35">
            <w:pPr>
              <w:jc w:val="center"/>
            </w:pPr>
            <w:r w:rsidRPr="00165A02">
              <w:t>15</w:t>
            </w:r>
          </w:p>
        </w:tc>
        <w:tc>
          <w:tcPr>
            <w:tcW w:w="0" w:type="auto"/>
            <w:gridSpan w:val="2"/>
            <w:vAlign w:val="center"/>
          </w:tcPr>
          <w:p w14:paraId="7E380FAB" w14:textId="77777777" w:rsidR="004911D6" w:rsidRPr="00165A02" w:rsidRDefault="004911D6" w:rsidP="00742F35">
            <w:pPr>
              <w:jc w:val="center"/>
            </w:pPr>
            <w:r w:rsidRPr="00165A02">
              <w:t>M</w:t>
            </w:r>
          </w:p>
        </w:tc>
        <w:tc>
          <w:tcPr>
            <w:tcW w:w="0" w:type="auto"/>
            <w:vAlign w:val="center"/>
          </w:tcPr>
          <w:p w14:paraId="47BE1246" w14:textId="77777777" w:rsidR="004911D6" w:rsidRPr="00165A02" w:rsidRDefault="004911D6" w:rsidP="00742F35">
            <w:pPr>
              <w:jc w:val="center"/>
            </w:pPr>
            <w:r w:rsidRPr="00165A02">
              <w:t>Mild</w:t>
            </w:r>
          </w:p>
        </w:tc>
        <w:tc>
          <w:tcPr>
            <w:tcW w:w="0" w:type="auto"/>
            <w:gridSpan w:val="2"/>
            <w:vAlign w:val="center"/>
          </w:tcPr>
          <w:p w14:paraId="61CFEAB5" w14:textId="77777777" w:rsidR="004911D6" w:rsidRPr="00165A02" w:rsidRDefault="004911D6" w:rsidP="00742F35">
            <w:pPr>
              <w:jc w:val="center"/>
            </w:pPr>
            <w:r w:rsidRPr="00165A02">
              <w:t>R 3.0, L 3.0</w:t>
            </w:r>
          </w:p>
        </w:tc>
        <w:tc>
          <w:tcPr>
            <w:tcW w:w="1152" w:type="dxa"/>
            <w:vAlign w:val="center"/>
          </w:tcPr>
          <w:p w14:paraId="006C1573" w14:textId="77777777" w:rsidR="004911D6" w:rsidRPr="00165A02" w:rsidRDefault="004911D6" w:rsidP="00742F35">
            <w:pPr>
              <w:jc w:val="center"/>
            </w:pPr>
            <w:r w:rsidRPr="00165A02">
              <w:t>R 7.0, L 7.0</w:t>
            </w:r>
          </w:p>
        </w:tc>
        <w:tc>
          <w:tcPr>
            <w:tcW w:w="2130" w:type="dxa"/>
            <w:vAlign w:val="center"/>
          </w:tcPr>
          <w:p w14:paraId="4D7F7B46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  <w:tc>
          <w:tcPr>
            <w:tcW w:w="1707" w:type="dxa"/>
            <w:gridSpan w:val="2"/>
            <w:vAlign w:val="center"/>
          </w:tcPr>
          <w:p w14:paraId="2EA90380" w14:textId="77777777" w:rsidR="004911D6" w:rsidRPr="00165A02" w:rsidRDefault="004911D6" w:rsidP="00742F35">
            <w:pPr>
              <w:jc w:val="center"/>
            </w:pPr>
            <w:r w:rsidRPr="00165A02">
              <w:t>R 19.0, L 19.0</w:t>
            </w:r>
          </w:p>
        </w:tc>
        <w:tc>
          <w:tcPr>
            <w:tcW w:w="414" w:type="dxa"/>
            <w:gridSpan w:val="2"/>
          </w:tcPr>
          <w:p w14:paraId="24F806FD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</w:tcPr>
          <w:p w14:paraId="5A30E84F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</w:tr>
      <w:tr w:rsidR="004911D6" w:rsidRPr="00165A02" w14:paraId="53FCB771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2054FE67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691" w:type="dxa"/>
            <w:gridSpan w:val="2"/>
            <w:vAlign w:val="center"/>
            <w:hideMark/>
          </w:tcPr>
          <w:p w14:paraId="77B07ACC" w14:textId="77777777" w:rsidR="004911D6" w:rsidRPr="00165A02" w:rsidRDefault="004911D6" w:rsidP="00742F35">
            <w:pPr>
              <w:jc w:val="center"/>
            </w:pPr>
            <w:r w:rsidRPr="00165A02">
              <w:t>1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863EBF4" w14:textId="77777777" w:rsidR="004911D6" w:rsidRPr="00165A02" w:rsidRDefault="004911D6" w:rsidP="00742F35">
            <w:pPr>
              <w:jc w:val="center"/>
            </w:pPr>
            <w:r w:rsidRPr="00165A02">
              <w:t>M</w:t>
            </w:r>
          </w:p>
        </w:tc>
        <w:tc>
          <w:tcPr>
            <w:tcW w:w="0" w:type="auto"/>
            <w:vAlign w:val="center"/>
            <w:hideMark/>
          </w:tcPr>
          <w:p w14:paraId="3C5FD59E" w14:textId="77777777" w:rsidR="004911D6" w:rsidRPr="00165A02" w:rsidRDefault="004911D6" w:rsidP="00742F35">
            <w:pPr>
              <w:jc w:val="center"/>
            </w:pPr>
            <w:r w:rsidRPr="00165A02">
              <w:t>Mil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392F068" w14:textId="77777777" w:rsidR="004911D6" w:rsidRPr="00165A02" w:rsidRDefault="004911D6" w:rsidP="00742F35">
            <w:pPr>
              <w:jc w:val="center"/>
            </w:pPr>
            <w:r w:rsidRPr="00165A02">
              <w:t>R 4.0, L 5.0</w:t>
            </w:r>
          </w:p>
        </w:tc>
        <w:tc>
          <w:tcPr>
            <w:tcW w:w="1152" w:type="dxa"/>
            <w:vAlign w:val="center"/>
            <w:hideMark/>
          </w:tcPr>
          <w:p w14:paraId="771D8FBC" w14:textId="77777777" w:rsidR="004911D6" w:rsidRPr="00165A02" w:rsidRDefault="004911D6" w:rsidP="00742F35">
            <w:pPr>
              <w:jc w:val="center"/>
            </w:pPr>
            <w:r w:rsidRPr="00165A02">
              <w:t>R 6.0, L 6.0</w:t>
            </w:r>
          </w:p>
        </w:tc>
        <w:tc>
          <w:tcPr>
            <w:tcW w:w="2130" w:type="dxa"/>
            <w:vAlign w:val="center"/>
            <w:hideMark/>
          </w:tcPr>
          <w:p w14:paraId="442003DA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  <w:tc>
          <w:tcPr>
            <w:tcW w:w="1707" w:type="dxa"/>
            <w:gridSpan w:val="2"/>
            <w:vAlign w:val="center"/>
            <w:hideMark/>
          </w:tcPr>
          <w:p w14:paraId="1B40930C" w14:textId="77777777" w:rsidR="004911D6" w:rsidRPr="00165A02" w:rsidRDefault="004911D6" w:rsidP="00742F35">
            <w:pPr>
              <w:jc w:val="center"/>
            </w:pPr>
            <w:r w:rsidRPr="00165A02">
              <w:t>R 19.0, L 18.0*</w:t>
            </w:r>
          </w:p>
        </w:tc>
        <w:tc>
          <w:tcPr>
            <w:tcW w:w="414" w:type="dxa"/>
            <w:gridSpan w:val="2"/>
          </w:tcPr>
          <w:p w14:paraId="1755E677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  <w:hideMark/>
          </w:tcPr>
          <w:p w14:paraId="5577120F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</w:tr>
      <w:tr w:rsidR="004911D6" w:rsidRPr="00165A02" w14:paraId="04DE81B0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21165CC5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691" w:type="dxa"/>
            <w:gridSpan w:val="2"/>
            <w:vAlign w:val="center"/>
          </w:tcPr>
          <w:p w14:paraId="71F1A890" w14:textId="77777777" w:rsidR="004911D6" w:rsidRPr="00165A02" w:rsidRDefault="004911D6" w:rsidP="00742F35">
            <w:pPr>
              <w:jc w:val="center"/>
            </w:pPr>
            <w:r w:rsidRPr="00165A02">
              <w:t>16</w:t>
            </w:r>
          </w:p>
        </w:tc>
        <w:tc>
          <w:tcPr>
            <w:tcW w:w="0" w:type="auto"/>
            <w:gridSpan w:val="2"/>
            <w:vAlign w:val="center"/>
          </w:tcPr>
          <w:p w14:paraId="5EDC8297" w14:textId="77777777" w:rsidR="004911D6" w:rsidRPr="00165A02" w:rsidRDefault="004911D6" w:rsidP="00742F35">
            <w:pPr>
              <w:jc w:val="center"/>
            </w:pPr>
            <w:r w:rsidRPr="00165A02">
              <w:t>F</w:t>
            </w:r>
          </w:p>
        </w:tc>
        <w:tc>
          <w:tcPr>
            <w:tcW w:w="0" w:type="auto"/>
            <w:vAlign w:val="center"/>
          </w:tcPr>
          <w:p w14:paraId="4C8AB272" w14:textId="77777777" w:rsidR="004911D6" w:rsidRPr="00165A02" w:rsidRDefault="004911D6" w:rsidP="00742F35">
            <w:pPr>
              <w:jc w:val="center"/>
            </w:pPr>
            <w:r w:rsidRPr="00165A02">
              <w:t>Mild</w:t>
            </w:r>
          </w:p>
        </w:tc>
        <w:tc>
          <w:tcPr>
            <w:tcW w:w="0" w:type="auto"/>
            <w:gridSpan w:val="2"/>
            <w:vAlign w:val="center"/>
          </w:tcPr>
          <w:p w14:paraId="7FECA636" w14:textId="77777777" w:rsidR="004911D6" w:rsidRPr="00165A02" w:rsidRDefault="004911D6" w:rsidP="00742F35">
            <w:pPr>
              <w:jc w:val="center"/>
            </w:pPr>
            <w:r w:rsidRPr="00165A02">
              <w:t>R 4.0, L 3.5</w:t>
            </w:r>
          </w:p>
        </w:tc>
        <w:tc>
          <w:tcPr>
            <w:tcW w:w="1152" w:type="dxa"/>
            <w:vAlign w:val="center"/>
          </w:tcPr>
          <w:p w14:paraId="34B16DEA" w14:textId="77777777" w:rsidR="004911D6" w:rsidRPr="00165A02" w:rsidRDefault="004911D6" w:rsidP="00742F35">
            <w:pPr>
              <w:jc w:val="center"/>
            </w:pPr>
            <w:r w:rsidRPr="00165A02">
              <w:t>R 7.0, L 7.0</w:t>
            </w:r>
          </w:p>
        </w:tc>
        <w:tc>
          <w:tcPr>
            <w:tcW w:w="2130" w:type="dxa"/>
            <w:vAlign w:val="center"/>
          </w:tcPr>
          <w:p w14:paraId="15D26D12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  <w:tc>
          <w:tcPr>
            <w:tcW w:w="1707" w:type="dxa"/>
            <w:gridSpan w:val="2"/>
            <w:vAlign w:val="center"/>
          </w:tcPr>
          <w:p w14:paraId="44AF14D2" w14:textId="77777777" w:rsidR="004911D6" w:rsidRPr="00165A02" w:rsidRDefault="004911D6" w:rsidP="00742F35">
            <w:pPr>
              <w:jc w:val="center"/>
            </w:pPr>
            <w:r w:rsidRPr="00165A02">
              <w:t>R 19.0, L 17.0*</w:t>
            </w:r>
          </w:p>
        </w:tc>
        <w:tc>
          <w:tcPr>
            <w:tcW w:w="414" w:type="dxa"/>
            <w:gridSpan w:val="2"/>
          </w:tcPr>
          <w:p w14:paraId="0BBE887F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</w:tcPr>
          <w:p w14:paraId="27871933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</w:tr>
      <w:tr w:rsidR="004911D6" w:rsidRPr="00165A02" w14:paraId="2425D352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6721ED57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691" w:type="dxa"/>
            <w:gridSpan w:val="2"/>
            <w:vAlign w:val="center"/>
          </w:tcPr>
          <w:p w14:paraId="1B9B097C" w14:textId="77777777" w:rsidR="004911D6" w:rsidRPr="00165A02" w:rsidRDefault="004911D6" w:rsidP="00742F35">
            <w:pPr>
              <w:jc w:val="center"/>
            </w:pPr>
            <w:r w:rsidRPr="00165A02">
              <w:t>17</w:t>
            </w:r>
          </w:p>
        </w:tc>
        <w:tc>
          <w:tcPr>
            <w:tcW w:w="0" w:type="auto"/>
            <w:gridSpan w:val="2"/>
            <w:vAlign w:val="center"/>
          </w:tcPr>
          <w:p w14:paraId="25C79C96" w14:textId="77777777" w:rsidR="004911D6" w:rsidRPr="00165A02" w:rsidRDefault="004911D6" w:rsidP="00742F35">
            <w:pPr>
              <w:jc w:val="center"/>
            </w:pPr>
            <w:r w:rsidRPr="00165A02">
              <w:t>F</w:t>
            </w:r>
          </w:p>
        </w:tc>
        <w:tc>
          <w:tcPr>
            <w:tcW w:w="0" w:type="auto"/>
            <w:vAlign w:val="center"/>
          </w:tcPr>
          <w:p w14:paraId="75CEE55B" w14:textId="77777777" w:rsidR="004911D6" w:rsidRPr="00165A02" w:rsidRDefault="004911D6" w:rsidP="00742F35">
            <w:pPr>
              <w:jc w:val="center"/>
            </w:pPr>
            <w:r w:rsidRPr="00165A02">
              <w:t>Mild</w:t>
            </w:r>
          </w:p>
        </w:tc>
        <w:tc>
          <w:tcPr>
            <w:tcW w:w="0" w:type="auto"/>
            <w:gridSpan w:val="2"/>
            <w:vAlign w:val="center"/>
          </w:tcPr>
          <w:p w14:paraId="1D41BD1C" w14:textId="77777777" w:rsidR="004911D6" w:rsidRPr="00165A02" w:rsidRDefault="004911D6" w:rsidP="00742F35">
            <w:pPr>
              <w:jc w:val="center"/>
            </w:pPr>
            <w:r w:rsidRPr="00165A02">
              <w:t>R 3.5, L 3.5</w:t>
            </w:r>
          </w:p>
        </w:tc>
        <w:tc>
          <w:tcPr>
            <w:tcW w:w="1152" w:type="dxa"/>
            <w:vAlign w:val="center"/>
          </w:tcPr>
          <w:p w14:paraId="7E00A81F" w14:textId="77777777" w:rsidR="004911D6" w:rsidRPr="00165A02" w:rsidRDefault="004911D6" w:rsidP="00742F35">
            <w:pPr>
              <w:jc w:val="center"/>
            </w:pPr>
            <w:r w:rsidRPr="00165A02">
              <w:t>R 7.0, L 7.0</w:t>
            </w:r>
          </w:p>
        </w:tc>
        <w:tc>
          <w:tcPr>
            <w:tcW w:w="2130" w:type="dxa"/>
            <w:vAlign w:val="center"/>
          </w:tcPr>
          <w:p w14:paraId="7A3E9C01" w14:textId="77777777" w:rsidR="004911D6" w:rsidRPr="00165A02" w:rsidRDefault="004911D6" w:rsidP="00742F35">
            <w:pPr>
              <w:jc w:val="center"/>
            </w:pPr>
            <w:r w:rsidRPr="00165A02">
              <w:t>R 2.0, L1.0</w:t>
            </w:r>
          </w:p>
        </w:tc>
        <w:tc>
          <w:tcPr>
            <w:tcW w:w="1707" w:type="dxa"/>
            <w:gridSpan w:val="2"/>
            <w:vAlign w:val="center"/>
          </w:tcPr>
          <w:p w14:paraId="4EF3BE2F" w14:textId="77777777" w:rsidR="004911D6" w:rsidRPr="00165A02" w:rsidRDefault="004911D6" w:rsidP="00742F35">
            <w:pPr>
              <w:jc w:val="center"/>
            </w:pPr>
            <w:r w:rsidRPr="00165A02">
              <w:t>R 17.0, L 16.0</w:t>
            </w:r>
          </w:p>
        </w:tc>
        <w:tc>
          <w:tcPr>
            <w:tcW w:w="414" w:type="dxa"/>
            <w:gridSpan w:val="2"/>
          </w:tcPr>
          <w:p w14:paraId="77D3F999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</w:tcPr>
          <w:p w14:paraId="1A1B4B56" w14:textId="77777777" w:rsidR="004911D6" w:rsidRPr="00165A02" w:rsidRDefault="004911D6" w:rsidP="00742F35">
            <w:pPr>
              <w:jc w:val="center"/>
            </w:pPr>
            <w:r w:rsidRPr="00165A02">
              <w:t>R 1.0, L 0.0</w:t>
            </w:r>
          </w:p>
        </w:tc>
      </w:tr>
      <w:tr w:rsidR="004911D6" w:rsidRPr="00165A02" w14:paraId="73C674F2" w14:textId="77777777" w:rsidTr="00742F35">
        <w:trPr>
          <w:gridAfter w:val="1"/>
          <w:wAfter w:w="65" w:type="dxa"/>
          <w:tblCellSpacing w:w="15" w:type="dxa"/>
        </w:trPr>
        <w:tc>
          <w:tcPr>
            <w:tcW w:w="0" w:type="auto"/>
            <w:vAlign w:val="center"/>
          </w:tcPr>
          <w:p w14:paraId="5A28C9A7" w14:textId="77777777" w:rsidR="004911D6" w:rsidRPr="00353921" w:rsidRDefault="004911D6" w:rsidP="00742F3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53921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11            </w:t>
            </w:r>
          </w:p>
        </w:tc>
        <w:tc>
          <w:tcPr>
            <w:tcW w:w="1691" w:type="dxa"/>
            <w:gridSpan w:val="2"/>
            <w:vAlign w:val="center"/>
            <w:hideMark/>
          </w:tcPr>
          <w:p w14:paraId="69CCF5D7" w14:textId="77777777" w:rsidR="004911D6" w:rsidRPr="00165A02" w:rsidRDefault="004911D6" w:rsidP="00742F35">
            <w:pPr>
              <w:jc w:val="center"/>
            </w:pPr>
            <w:r w:rsidRPr="00165A02">
              <w:t>1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70021B4" w14:textId="77777777" w:rsidR="004911D6" w:rsidRPr="00165A02" w:rsidRDefault="004911D6" w:rsidP="00742F35">
            <w:pPr>
              <w:jc w:val="center"/>
            </w:pPr>
            <w:r w:rsidRPr="00165A02">
              <w:t>F</w:t>
            </w:r>
          </w:p>
        </w:tc>
        <w:tc>
          <w:tcPr>
            <w:tcW w:w="0" w:type="auto"/>
            <w:vAlign w:val="center"/>
            <w:hideMark/>
          </w:tcPr>
          <w:p w14:paraId="5B19E61B" w14:textId="77777777" w:rsidR="004911D6" w:rsidRPr="00165A02" w:rsidRDefault="004911D6" w:rsidP="00742F35">
            <w:pPr>
              <w:jc w:val="center"/>
            </w:pPr>
            <w:r w:rsidRPr="00165A02">
              <w:t>Moderate to sever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B9D936C" w14:textId="77777777" w:rsidR="004911D6" w:rsidRPr="00165A02" w:rsidRDefault="004911D6" w:rsidP="00742F35">
            <w:pPr>
              <w:jc w:val="center"/>
            </w:pPr>
            <w:r w:rsidRPr="00165A02">
              <w:t>R 5.0, L 6.0</w:t>
            </w:r>
          </w:p>
        </w:tc>
        <w:tc>
          <w:tcPr>
            <w:tcW w:w="1152" w:type="dxa"/>
            <w:vAlign w:val="center"/>
            <w:hideMark/>
          </w:tcPr>
          <w:p w14:paraId="372D4225" w14:textId="77777777" w:rsidR="004911D6" w:rsidRPr="00165A02" w:rsidRDefault="004911D6" w:rsidP="00742F35">
            <w:pPr>
              <w:jc w:val="center"/>
            </w:pPr>
            <w:r w:rsidRPr="00165A02">
              <w:t>R 6.0, L 7.0</w:t>
            </w:r>
          </w:p>
        </w:tc>
        <w:tc>
          <w:tcPr>
            <w:tcW w:w="2130" w:type="dxa"/>
            <w:vAlign w:val="center"/>
            <w:hideMark/>
          </w:tcPr>
          <w:p w14:paraId="5E4F49D9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  <w:tc>
          <w:tcPr>
            <w:tcW w:w="1707" w:type="dxa"/>
            <w:gridSpan w:val="2"/>
            <w:vAlign w:val="center"/>
            <w:hideMark/>
          </w:tcPr>
          <w:p w14:paraId="22D103D1" w14:textId="77777777" w:rsidR="004911D6" w:rsidRPr="00165A02" w:rsidRDefault="004911D6" w:rsidP="00742F35">
            <w:pPr>
              <w:jc w:val="center"/>
            </w:pPr>
            <w:r w:rsidRPr="00165A02">
              <w:t>R 19.5, L 20.5*</w:t>
            </w:r>
          </w:p>
        </w:tc>
        <w:tc>
          <w:tcPr>
            <w:tcW w:w="414" w:type="dxa"/>
            <w:gridSpan w:val="2"/>
          </w:tcPr>
          <w:p w14:paraId="478C37AD" w14:textId="77777777" w:rsidR="004911D6" w:rsidRPr="00165A02" w:rsidRDefault="004911D6" w:rsidP="00742F35">
            <w:pPr>
              <w:jc w:val="center"/>
            </w:pPr>
          </w:p>
        </w:tc>
        <w:tc>
          <w:tcPr>
            <w:tcW w:w="1427" w:type="dxa"/>
            <w:gridSpan w:val="2"/>
            <w:vAlign w:val="center"/>
            <w:hideMark/>
          </w:tcPr>
          <w:p w14:paraId="6940BE03" w14:textId="77777777" w:rsidR="004911D6" w:rsidRPr="00165A02" w:rsidRDefault="004911D6" w:rsidP="00742F35">
            <w:pPr>
              <w:jc w:val="center"/>
            </w:pPr>
            <w:r w:rsidRPr="00165A02">
              <w:t>R 0.0, L 0.0</w:t>
            </w:r>
          </w:p>
        </w:tc>
      </w:tr>
    </w:tbl>
    <w:p w14:paraId="1F814B6C" w14:textId="77777777" w:rsidR="004911D6" w:rsidRPr="00165A02" w:rsidRDefault="004911D6" w:rsidP="004911D6"/>
    <w:p w14:paraId="3E372A1A" w14:textId="77777777" w:rsidR="004911D6" w:rsidRPr="00165A02" w:rsidRDefault="004911D6" w:rsidP="004911D6">
      <w:pPr>
        <w:rPr>
          <w:b/>
          <w:bCs/>
        </w:rPr>
      </w:pPr>
      <w:r w:rsidRPr="00165A02">
        <w:rPr>
          <w:b/>
          <w:bCs/>
        </w:rPr>
        <w:t>Supplementary Table S1. Detailed orbital measurements in paediatric thyroid eye disease (n = 11)</w:t>
      </w:r>
    </w:p>
    <w:p w14:paraId="6557064D" w14:textId="77777777" w:rsidR="004911D6" w:rsidRPr="00165A02" w:rsidRDefault="004911D6" w:rsidP="004911D6">
      <w:r w:rsidRPr="00165A02">
        <w:t xml:space="preserve">MRD1= Margin reflex distance 1, MRD2= margin reflex distance 2, EOM= Extraocular motility, R= Right, L= Left. </w:t>
      </w:r>
    </w:p>
    <w:p w14:paraId="5699B687" w14:textId="77777777" w:rsidR="004911D6" w:rsidRPr="00165A02" w:rsidRDefault="004911D6" w:rsidP="004911D6">
      <w:pPr>
        <w:ind w:left="-851"/>
      </w:pPr>
      <w:r w:rsidRPr="00165A02">
        <w:t xml:space="preserve">                   Proptosis was defined as a Hertel </w:t>
      </w:r>
      <w:proofErr w:type="spellStart"/>
      <w:r w:rsidRPr="00165A02">
        <w:t>exophthalmometry</w:t>
      </w:r>
      <w:proofErr w:type="spellEnd"/>
      <w:r w:rsidRPr="00165A02">
        <w:t xml:space="preserve"> value (mean + 2 SD based on normative population data) or an inter-eye asymmetry of ≥2 mm:</w:t>
      </w:r>
    </w:p>
    <w:p w14:paraId="61FC2ADD" w14:textId="77777777" w:rsidR="004911D6" w:rsidRPr="00165A02" w:rsidRDefault="004911D6" w:rsidP="004911D6">
      <w:pPr>
        <w:ind w:left="-851"/>
      </w:pPr>
      <w:r w:rsidRPr="00165A02">
        <w:t xml:space="preserve">                   Ages 6–12 years: ≥17.8 mm</w:t>
      </w:r>
    </w:p>
    <w:p w14:paraId="2205479D" w14:textId="77777777" w:rsidR="004911D6" w:rsidRPr="00165A02" w:rsidRDefault="004911D6" w:rsidP="004911D6">
      <w:pPr>
        <w:ind w:left="-851"/>
      </w:pPr>
      <w:r w:rsidRPr="00165A02">
        <w:t xml:space="preserve">                   Ages 13–18 years: ≥19.0 mm</w:t>
      </w:r>
    </w:p>
    <w:p w14:paraId="6A593B35" w14:textId="6F3B4451" w:rsidR="00B3418D" w:rsidRDefault="004911D6" w:rsidP="004911D6">
      <w:pPr>
        <w:ind w:left="-851"/>
      </w:pPr>
      <w:r w:rsidRPr="00165A02">
        <w:t xml:space="preserve">                   Asterisk denotes values meeting criteria for proptosis</w:t>
      </w:r>
    </w:p>
    <w:sectPr w:rsidR="00B3418D" w:rsidSect="004911D6">
      <w:pgSz w:w="16838" w:h="11906" w:orient="landscape"/>
      <w:pgMar w:top="993" w:right="1440" w:bottom="113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1D6"/>
    <w:rsid w:val="003623B4"/>
    <w:rsid w:val="004911D6"/>
    <w:rsid w:val="00B3418D"/>
    <w:rsid w:val="00B50481"/>
    <w:rsid w:val="00B9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C299D"/>
  <w15:chartTrackingRefBased/>
  <w15:docId w15:val="{D226C4EA-59E1-4C19-92B4-E3C7A0D0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1D6"/>
  </w:style>
  <w:style w:type="paragraph" w:styleId="Heading1">
    <w:name w:val="heading 1"/>
    <w:basedOn w:val="Normal"/>
    <w:next w:val="Normal"/>
    <w:link w:val="Heading1Char"/>
    <w:uiPriority w:val="9"/>
    <w:qFormat/>
    <w:rsid w:val="00491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1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1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365</Characters>
  <Application>Microsoft Office Word</Application>
  <DocSecurity>0</DocSecurity>
  <Lines>113</Lines>
  <Paragraphs>109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Aljufairi</dc:creator>
  <cp:keywords/>
  <dc:description/>
  <cp:lastModifiedBy>Fatema Aljufairi</cp:lastModifiedBy>
  <cp:revision>1</cp:revision>
  <dcterms:created xsi:type="dcterms:W3CDTF">2026-04-11T18:11:00Z</dcterms:created>
  <dcterms:modified xsi:type="dcterms:W3CDTF">2026-04-11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dee98e-649d-4637-b9e1-e36dda4f2eb7</vt:lpwstr>
  </property>
</Properties>
</file>